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6C17F" w14:textId="77777777" w:rsidR="0075552E" w:rsidRPr="00AD249C" w:rsidRDefault="0075552E" w:rsidP="00AD249C">
      <w:pPr>
        <w:jc w:val="center"/>
        <w:rPr>
          <w:rFonts w:ascii="Times New Roman" w:hAnsi="Times New Roman" w:cs="Times New Roman"/>
          <w:b/>
          <w:sz w:val="32"/>
        </w:rPr>
      </w:pPr>
      <w:bookmarkStart w:id="0" w:name="OLE_LINK92"/>
      <w:r w:rsidRPr="00AD249C">
        <w:rPr>
          <w:rFonts w:ascii="Times New Roman" w:hAnsi="Times New Roman" w:cs="Times New Roman"/>
          <w:b/>
          <w:sz w:val="32"/>
        </w:rPr>
        <w:t>Supplementary information</w:t>
      </w:r>
    </w:p>
    <w:p w14:paraId="55D9FA08" w14:textId="77777777" w:rsidR="0075552E" w:rsidRPr="00AD249C" w:rsidRDefault="0075552E" w:rsidP="0075552E">
      <w:pPr>
        <w:jc w:val="left"/>
        <w:rPr>
          <w:rFonts w:ascii="Times New Roman" w:hAnsi="Times New Roman" w:cs="Times New Roman"/>
          <w:b/>
          <w:sz w:val="24"/>
        </w:rPr>
      </w:pPr>
    </w:p>
    <w:p w14:paraId="2659D708" w14:textId="61F5AE9B" w:rsidR="0075552E" w:rsidRPr="00AD249C" w:rsidRDefault="007646B3" w:rsidP="0075552E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1" w:name="_Hlk54784823"/>
      <w:bookmarkEnd w:id="0"/>
      <w:bookmarkEnd w:id="1"/>
      <w:r w:rsidRPr="002638A2">
        <w:rPr>
          <w:rFonts w:ascii="Times New Roman" w:hAnsi="Times New Roman" w:cs="Times New Roman"/>
          <w:sz w:val="32"/>
          <w:szCs w:val="32"/>
        </w:rPr>
        <w:t xml:space="preserve">Co-occurrence </w:t>
      </w:r>
      <w:r w:rsidRPr="002638A2">
        <w:rPr>
          <w:rFonts w:ascii="Times New Roman" w:hAnsi="Times New Roman" w:cs="Times New Roman" w:hint="eastAsia"/>
          <w:sz w:val="32"/>
          <w:szCs w:val="32"/>
        </w:rPr>
        <w:t>of</w:t>
      </w:r>
      <w:r w:rsidRPr="002638A2">
        <w:rPr>
          <w:rFonts w:ascii="Times New Roman" w:hAnsi="Times New Roman" w:cs="Times New Roman"/>
          <w:sz w:val="32"/>
          <w:szCs w:val="32"/>
        </w:rPr>
        <w:t xml:space="preserve"> </w:t>
      </w:r>
      <w:r w:rsidR="0075552E" w:rsidRPr="00AD249C">
        <w:rPr>
          <w:rFonts w:ascii="Times New Roman" w:hAnsi="Times New Roman" w:cs="Times New Roman"/>
          <w:sz w:val="32"/>
          <w:szCs w:val="32"/>
        </w:rPr>
        <w:t>planktonic bacteria and archaea affects their biogeographic patterns in China’s coastal wetlands</w:t>
      </w:r>
    </w:p>
    <w:p w14:paraId="5F9B0461" w14:textId="06FA6705" w:rsidR="0075552E" w:rsidRPr="00AD249C" w:rsidRDefault="0075552E" w:rsidP="0075552E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AD249C">
        <w:rPr>
          <w:rFonts w:ascii="Times New Roman" w:hAnsi="Times New Roman" w:cs="Times New Roman"/>
          <w:szCs w:val="21"/>
        </w:rPr>
        <w:t>Baoli Wang</w:t>
      </w:r>
      <w:r w:rsidRPr="00AD249C">
        <w:rPr>
          <w:rFonts w:ascii="Times New Roman" w:hAnsi="Times New Roman" w:cs="Times New Roman"/>
          <w:szCs w:val="21"/>
          <w:vertAlign w:val="superscript"/>
        </w:rPr>
        <w:t>1, 2 *</w:t>
      </w:r>
      <w:r w:rsidRPr="00AD249C">
        <w:rPr>
          <w:rFonts w:ascii="Times New Roman" w:hAnsi="Times New Roman" w:cs="Times New Roman"/>
          <w:szCs w:val="21"/>
        </w:rPr>
        <w:t>, Na Liu</w:t>
      </w:r>
      <w:r w:rsidRPr="00AD249C">
        <w:rPr>
          <w:rFonts w:ascii="Times New Roman" w:hAnsi="Times New Roman" w:cs="Times New Roman"/>
          <w:szCs w:val="21"/>
          <w:vertAlign w:val="superscript"/>
        </w:rPr>
        <w:t>1</w:t>
      </w:r>
      <w:r w:rsidRPr="00AD249C">
        <w:rPr>
          <w:rFonts w:ascii="Times New Roman" w:hAnsi="Times New Roman" w:cs="Times New Roman"/>
          <w:szCs w:val="21"/>
        </w:rPr>
        <w:t>, Meiling Yang</w:t>
      </w:r>
      <w:r w:rsidRPr="00AD249C">
        <w:rPr>
          <w:rFonts w:ascii="Times New Roman" w:hAnsi="Times New Roman" w:cs="Times New Roman"/>
          <w:szCs w:val="21"/>
          <w:vertAlign w:val="superscript"/>
        </w:rPr>
        <w:t>1</w:t>
      </w:r>
      <w:r w:rsidR="00277E3F" w:rsidRPr="00AD249C">
        <w:rPr>
          <w:rFonts w:ascii="Times New Roman" w:hAnsi="Times New Roman" w:cs="Times New Roman"/>
          <w:szCs w:val="21"/>
          <w:vertAlign w:val="superscript"/>
        </w:rPr>
        <w:t>*</w:t>
      </w:r>
      <w:r w:rsidRPr="00AD249C">
        <w:rPr>
          <w:rFonts w:ascii="Times New Roman" w:hAnsi="Times New Roman" w:cs="Times New Roman"/>
          <w:szCs w:val="21"/>
        </w:rPr>
        <w:t>, Lijia Wang</w:t>
      </w:r>
      <w:r w:rsidRPr="00AD249C">
        <w:rPr>
          <w:rFonts w:ascii="Times New Roman" w:hAnsi="Times New Roman" w:cs="Times New Roman"/>
          <w:szCs w:val="21"/>
          <w:vertAlign w:val="superscript"/>
        </w:rPr>
        <w:t>1</w:t>
      </w:r>
      <w:r w:rsidRPr="00AD249C">
        <w:rPr>
          <w:rFonts w:ascii="Times New Roman" w:hAnsi="Times New Roman" w:cs="Times New Roman"/>
          <w:szCs w:val="21"/>
        </w:rPr>
        <w:t>, Xia Liang</w:t>
      </w:r>
      <w:r w:rsidRPr="00AD249C">
        <w:rPr>
          <w:rFonts w:ascii="Times New Roman" w:hAnsi="Times New Roman" w:cs="Times New Roman"/>
          <w:szCs w:val="21"/>
          <w:vertAlign w:val="superscript"/>
        </w:rPr>
        <w:t>3</w:t>
      </w:r>
      <w:r w:rsidRPr="00AD249C">
        <w:rPr>
          <w:rFonts w:ascii="Times New Roman" w:hAnsi="Times New Roman" w:cs="Times New Roman"/>
          <w:szCs w:val="21"/>
        </w:rPr>
        <w:t>, Cong-Qiang Liu</w:t>
      </w:r>
      <w:r w:rsidRPr="00AD249C">
        <w:rPr>
          <w:rFonts w:ascii="Times New Roman" w:hAnsi="Times New Roman" w:cs="Times New Roman"/>
          <w:szCs w:val="21"/>
          <w:vertAlign w:val="superscript"/>
        </w:rPr>
        <w:t>1, 2</w:t>
      </w:r>
    </w:p>
    <w:p w14:paraId="5903D919" w14:textId="77777777" w:rsidR="0075552E" w:rsidRPr="00AD249C" w:rsidRDefault="0075552E" w:rsidP="0075552E">
      <w:pPr>
        <w:spacing w:line="480" w:lineRule="auto"/>
        <w:rPr>
          <w:rFonts w:ascii="Times New Roman" w:hAnsi="Times New Roman" w:cs="Times New Roman"/>
          <w:szCs w:val="21"/>
        </w:rPr>
      </w:pPr>
      <w:r w:rsidRPr="00AD249C">
        <w:rPr>
          <w:rFonts w:ascii="Times New Roman" w:hAnsi="Times New Roman" w:cs="Times New Roman"/>
          <w:szCs w:val="21"/>
          <w:vertAlign w:val="superscript"/>
        </w:rPr>
        <w:t>1</w:t>
      </w:r>
      <w:r w:rsidRPr="00AD249C">
        <w:rPr>
          <w:rFonts w:ascii="Times New Roman" w:hAnsi="Times New Roman" w:cs="Times New Roman"/>
          <w:szCs w:val="21"/>
        </w:rPr>
        <w:t>Institute of Surface-Earth System Science, School of Earth System Science, Tianjin University, Tianjin 300072, China</w:t>
      </w:r>
    </w:p>
    <w:p w14:paraId="03AC8873" w14:textId="384B61AA" w:rsidR="0075552E" w:rsidRPr="00AD249C" w:rsidRDefault="0075552E" w:rsidP="0075552E">
      <w:pPr>
        <w:spacing w:line="480" w:lineRule="auto"/>
        <w:rPr>
          <w:rFonts w:ascii="Times New Roman" w:hAnsi="Times New Roman" w:cs="Times New Roman"/>
          <w:szCs w:val="21"/>
        </w:rPr>
      </w:pPr>
      <w:r w:rsidRPr="00AD249C">
        <w:rPr>
          <w:rFonts w:ascii="Times New Roman" w:hAnsi="Times New Roman" w:cs="Times New Roman"/>
          <w:szCs w:val="21"/>
          <w:vertAlign w:val="superscript"/>
        </w:rPr>
        <w:t>2</w:t>
      </w:r>
      <w:r w:rsidR="007646B3" w:rsidRPr="002638A2">
        <w:rPr>
          <w:rFonts w:ascii="Times New Roman" w:hAnsi="Times New Roman" w:cs="Times New Roman"/>
          <w:szCs w:val="21"/>
        </w:rPr>
        <w:t>Critical Zone Observatory of Bohai Coastal Region, Tianjin University, Tianjin 300072, China</w:t>
      </w:r>
    </w:p>
    <w:p w14:paraId="0CFB5AA1" w14:textId="77777777" w:rsidR="0075552E" w:rsidRPr="00AD249C" w:rsidRDefault="0075552E" w:rsidP="0075552E">
      <w:pPr>
        <w:spacing w:line="480" w:lineRule="auto"/>
        <w:rPr>
          <w:rFonts w:ascii="Times New Roman" w:hAnsi="Times New Roman" w:cs="Times New Roman"/>
          <w:szCs w:val="21"/>
        </w:rPr>
      </w:pPr>
      <w:r w:rsidRPr="00AD249C">
        <w:rPr>
          <w:rFonts w:ascii="Times New Roman" w:hAnsi="Times New Roman" w:cs="Times New Roman"/>
          <w:szCs w:val="21"/>
          <w:vertAlign w:val="superscript"/>
        </w:rPr>
        <w:t>3</w:t>
      </w:r>
      <w:r w:rsidRPr="00AD249C">
        <w:rPr>
          <w:rFonts w:ascii="Times New Roman" w:hAnsi="Times New Roman" w:cs="Times New Roman"/>
          <w:szCs w:val="21"/>
        </w:rPr>
        <w:t>State Key Laboratory of Estuarine and Coastal Research, East China Normal University, Shanghai 200244, China</w:t>
      </w:r>
    </w:p>
    <w:p w14:paraId="21D08478" w14:textId="77777777" w:rsidR="0075552E" w:rsidRPr="00AD249C" w:rsidRDefault="0075552E" w:rsidP="007555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76A8FD" w14:textId="4CE1A250" w:rsidR="0075552E" w:rsidRPr="00AD249C" w:rsidRDefault="0075552E" w:rsidP="008A7CF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D249C">
        <w:rPr>
          <w:rFonts w:ascii="Times New Roman" w:hAnsi="Times New Roman" w:cs="Times New Roman"/>
          <w:sz w:val="24"/>
          <w:szCs w:val="24"/>
        </w:rPr>
        <w:t>*</w:t>
      </w:r>
      <w:r w:rsidR="008A7CF8" w:rsidRPr="00AD249C">
        <w:rPr>
          <w:rFonts w:ascii="Times New Roman" w:hAnsi="Times New Roman" w:cs="Times New Roman"/>
          <w:sz w:val="24"/>
          <w:szCs w:val="24"/>
        </w:rPr>
        <w:t xml:space="preserve"> Corresponding author: Baoli Wang (Email: </w:t>
      </w:r>
      <w:hyperlink r:id="rId6" w:history="1">
        <w:r w:rsidR="008A7CF8" w:rsidRPr="00AD249C">
          <w:rPr>
            <w:rStyle w:val="a4"/>
            <w:rFonts w:ascii="Times New Roman" w:hAnsi="Times New Roman" w:cs="Times New Roman"/>
            <w:sz w:val="24"/>
            <w:szCs w:val="24"/>
          </w:rPr>
          <w:t>baoli.wang@tju.edu.cn</w:t>
        </w:r>
      </w:hyperlink>
      <w:r w:rsidR="008A7CF8" w:rsidRPr="00AD249C">
        <w:rPr>
          <w:rFonts w:ascii="Times New Roman" w:hAnsi="Times New Roman" w:cs="Times New Roman"/>
          <w:sz w:val="24"/>
          <w:szCs w:val="24"/>
        </w:rPr>
        <w:t>) and Meiling Yang (meilingyang@tju.edu.cn), Institute of Surface-Earth System Science, School of Earth System Science, Tianjin University, Tianjin 300072, China. Tel: +86 (0)22 27405053; Fax: +86 (0)22 27405051.</w:t>
      </w:r>
    </w:p>
    <w:p w14:paraId="42A671AE" w14:textId="0EB51012" w:rsidR="0075552E" w:rsidRPr="004D7C23" w:rsidRDefault="004D7C23" w:rsidP="004D7C23">
      <w:pPr>
        <w:spacing w:afterLines="50" w:after="156"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D7C23">
        <w:rPr>
          <w:rFonts w:ascii="Times New Roman" w:hAnsi="Times New Roman" w:cs="Times New Roman"/>
          <w:b/>
          <w:sz w:val="24"/>
          <w:szCs w:val="24"/>
        </w:rPr>
        <w:t>This file includes</w:t>
      </w:r>
      <w:r w:rsidRPr="004D7C23">
        <w:rPr>
          <w:sz w:val="24"/>
          <w:szCs w:val="24"/>
        </w:rPr>
        <w:t xml:space="preserve"> </w:t>
      </w:r>
      <w:r w:rsidRPr="004D7C23">
        <w:rPr>
          <w:rFonts w:ascii="Times New Roman" w:hAnsi="Times New Roman" w:cs="Times New Roman"/>
          <w:b/>
          <w:sz w:val="24"/>
          <w:szCs w:val="24"/>
        </w:rPr>
        <w:t>Figure S1 and S2 and Table S1</w:t>
      </w:r>
      <w:r w:rsidRPr="004D7C23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0663FA34" w14:textId="77777777" w:rsidR="0075552E" w:rsidRDefault="0075552E" w:rsidP="0075552E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AD249C">
        <w:rPr>
          <w:rFonts w:ascii="Times New Roman" w:hAnsi="Times New Roman" w:cs="Times New Roman"/>
          <w:color w:val="000000" w:themeColor="text1"/>
          <w:kern w:val="24"/>
          <w:szCs w:val="21"/>
        </w:rPr>
        <w:br w:type="page"/>
      </w:r>
    </w:p>
    <w:p w14:paraId="0A490271" w14:textId="1E9BE4A2" w:rsidR="004D7C23" w:rsidRDefault="004D7C23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022D4AD1" w14:textId="1F652099" w:rsidR="004D7C23" w:rsidRDefault="002638A2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color w:val="000000" w:themeColor="text1"/>
          <w:kern w:val="24"/>
          <w:szCs w:val="21"/>
        </w:rPr>
        <w:pict w14:anchorId="30EB75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5pt;height:120.7pt">
            <v:imagedata r:id="rId7" o:title="1"/>
          </v:shape>
        </w:pict>
      </w:r>
    </w:p>
    <w:p w14:paraId="1F1DA2DD" w14:textId="77777777" w:rsidR="004D7C23" w:rsidRDefault="004D7C23" w:rsidP="0075552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</w:pPr>
    </w:p>
    <w:p w14:paraId="39AB7BEA" w14:textId="697C3267" w:rsidR="004D7C23" w:rsidRDefault="004D7C23" w:rsidP="004D7C23">
      <w:pPr>
        <w:widowControl/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CD31FD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>F</w:t>
      </w:r>
      <w:r w:rsidRPr="00CD31FD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ig. S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1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Pr="004D7C23">
        <w:rPr>
          <w:rFonts w:ascii="Times New Roman" w:hAnsi="Times New Roman" w:cs="Times New Roman"/>
          <w:color w:val="000000" w:themeColor="text1"/>
          <w:kern w:val="24"/>
          <w:szCs w:val="21"/>
        </w:rPr>
        <w:t>Cluster analysis of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planktonic</w:t>
      </w:r>
      <w:r w:rsidRPr="004D7C23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bacteria (a) and archaea (b) based on community composition similarity.</w:t>
      </w:r>
    </w:p>
    <w:p w14:paraId="53DCEBC8" w14:textId="5D9ED0E0" w:rsidR="004D7C23" w:rsidRDefault="004D7C23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color w:val="000000" w:themeColor="text1"/>
          <w:kern w:val="24"/>
          <w:szCs w:val="21"/>
        </w:rPr>
        <w:br w:type="page"/>
      </w:r>
    </w:p>
    <w:p w14:paraId="30C010CB" w14:textId="77777777" w:rsidR="004D7C23" w:rsidRPr="00AD249C" w:rsidRDefault="004D7C23" w:rsidP="0075552E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44825623" w14:textId="28265C90" w:rsidR="0075552E" w:rsidRDefault="00190102" w:rsidP="0075552E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noProof/>
        </w:rPr>
        <w:drawing>
          <wp:inline distT="0" distB="0" distL="0" distR="0" wp14:anchorId="5C3A25A1" wp14:editId="2B95171C">
            <wp:extent cx="5274310" cy="41757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9468A" w14:textId="01AD718B" w:rsidR="00303221" w:rsidRDefault="00CD31FD" w:rsidP="0075552E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CD31FD">
        <w:rPr>
          <w:rFonts w:ascii="Times New Roman" w:hAnsi="Times New Roman" w:cs="Times New Roman" w:hint="eastAsia"/>
          <w:b/>
          <w:bCs/>
          <w:color w:val="000000" w:themeColor="text1"/>
          <w:kern w:val="24"/>
          <w:szCs w:val="21"/>
        </w:rPr>
        <w:t>F</w:t>
      </w:r>
      <w:r w:rsidRPr="00CD31FD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ig. S</w:t>
      </w:r>
      <w:r w:rsidR="004D7C23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2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rrelations between physicochemical factors and community characteristic parameters of</w:t>
      </w:r>
      <w:r w:rsidR="00277E3F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planktonic</w:t>
      </w:r>
      <w:r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bacteria and archaea. Inlet water (a); Outlet water (b); Surface and bottom water of open area in wetland (c); Surface water of vegetation area in wetland (d).</w:t>
      </w:r>
    </w:p>
    <w:p w14:paraId="572F4DDC" w14:textId="77777777" w:rsidR="0075552E" w:rsidRDefault="0075552E" w:rsidP="0075552E">
      <w:pPr>
        <w:rPr>
          <w:rFonts w:ascii="Times New Roman" w:hAnsi="Times New Roman" w:cs="Times New Roman"/>
          <w:color w:val="000000" w:themeColor="text1"/>
          <w:kern w:val="24"/>
          <w:szCs w:val="21"/>
        </w:rPr>
        <w:sectPr w:rsidR="007555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CAE642" w14:textId="77777777" w:rsidR="0075552E" w:rsidRPr="005A0084" w:rsidRDefault="0075552E" w:rsidP="0075552E">
      <w:pPr>
        <w:jc w:val="left"/>
        <w:rPr>
          <w:rFonts w:ascii="Times New Roman" w:hAnsi="Times New Roman" w:cs="Times New Roman"/>
          <w:szCs w:val="21"/>
        </w:rPr>
      </w:pPr>
      <w:r w:rsidRPr="005A0084">
        <w:rPr>
          <w:rFonts w:ascii="Times New Roman" w:hAnsi="Times New Roman" w:cs="Times New Roman"/>
          <w:b/>
          <w:szCs w:val="21"/>
        </w:rPr>
        <w:lastRenderedPageBreak/>
        <w:t>Supplementary</w:t>
      </w:r>
      <w:r w:rsidRPr="005A0084">
        <w:rPr>
          <w:rFonts w:ascii="Times New Roman" w:hAnsi="Times New Roman" w:cs="Times New Roman" w:hint="eastAsia"/>
          <w:b/>
          <w:szCs w:val="21"/>
        </w:rPr>
        <w:t xml:space="preserve"> Table </w:t>
      </w:r>
      <w:r w:rsidRPr="005A0084">
        <w:rPr>
          <w:rFonts w:ascii="Times New Roman" w:hAnsi="Times New Roman" w:cs="Times New Roman"/>
          <w:b/>
          <w:szCs w:val="21"/>
        </w:rPr>
        <w:t>S</w:t>
      </w:r>
      <w:r w:rsidRPr="005A0084">
        <w:rPr>
          <w:rFonts w:ascii="Times New Roman" w:hAnsi="Times New Roman" w:cs="Times New Roman" w:hint="eastAsia"/>
          <w:b/>
          <w:szCs w:val="21"/>
        </w:rPr>
        <w:t>1</w:t>
      </w:r>
      <w:r w:rsidRPr="005A0084">
        <w:rPr>
          <w:rFonts w:ascii="Times New Roman" w:hAnsi="Times New Roman" w:cs="Times New Roman"/>
          <w:szCs w:val="21"/>
        </w:rPr>
        <w:t xml:space="preserve"> Sampling information of </w:t>
      </w:r>
      <w:r>
        <w:rPr>
          <w:rFonts w:ascii="Times New Roman" w:hAnsi="Times New Roman" w:cs="Times New Roman"/>
          <w:szCs w:val="21"/>
        </w:rPr>
        <w:t xml:space="preserve">twenty-one China’s </w:t>
      </w:r>
      <w:r w:rsidRPr="005A0084">
        <w:rPr>
          <w:rFonts w:ascii="Times New Roman" w:hAnsi="Times New Roman" w:cs="Times New Roman"/>
          <w:szCs w:val="21"/>
        </w:rPr>
        <w:t>coastal wetlands</w:t>
      </w:r>
    </w:p>
    <w:tbl>
      <w:tblPr>
        <w:tblStyle w:val="a3"/>
        <w:tblW w:w="15739" w:type="dxa"/>
        <w:tblLayout w:type="fixed"/>
        <w:tblLook w:val="04A0" w:firstRow="1" w:lastRow="0" w:firstColumn="1" w:lastColumn="0" w:noHBand="0" w:noVBand="1"/>
      </w:tblPr>
      <w:tblGrid>
        <w:gridCol w:w="1701"/>
        <w:gridCol w:w="1419"/>
        <w:gridCol w:w="2977"/>
        <w:gridCol w:w="1131"/>
        <w:gridCol w:w="1134"/>
        <w:gridCol w:w="142"/>
        <w:gridCol w:w="848"/>
        <w:gridCol w:w="140"/>
        <w:gridCol w:w="2841"/>
        <w:gridCol w:w="1276"/>
        <w:gridCol w:w="143"/>
        <w:gridCol w:w="1841"/>
        <w:gridCol w:w="146"/>
      </w:tblGrid>
      <w:tr w:rsidR="0075552E" w:rsidRPr="00E02094" w14:paraId="2AE570B3" w14:textId="77777777" w:rsidTr="00471791"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F05D0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Coastal </w:t>
            </w:r>
          </w:p>
          <w:p w14:paraId="062E84D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wetland 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AB83D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ing </w:t>
            </w:r>
          </w:p>
          <w:p w14:paraId="6BED0D5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>area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24CA3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ing </w:t>
            </w:r>
          </w:p>
          <w:p w14:paraId="1E6DBE0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>site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20C30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Sampling </w:t>
            </w:r>
          </w:p>
          <w:p w14:paraId="4AE7B92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>time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B677D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 xml:space="preserve">Longitude </w:t>
            </w:r>
          </w:p>
        </w:tc>
        <w:tc>
          <w:tcPr>
            <w:tcW w:w="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1F495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>Latitude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4C91B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2094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4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7E61B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pe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783DB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egetation</w:t>
            </w:r>
          </w:p>
        </w:tc>
      </w:tr>
      <w:tr w:rsidR="0075552E" w:rsidRPr="00E02094" w14:paraId="422614A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21523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55813615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5C54A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9A0B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S1; W1S8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06FF3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79DB7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E6239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F9E1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908A1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0F1F0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75552E" w:rsidRPr="00E02094" w14:paraId="62F18DE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22A1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Beidagang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45D11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73D25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 xml:space="preserve">W1S2; W1B2; W1S3; W1S4, W1B4; </w:t>
            </w:r>
          </w:p>
          <w:p w14:paraId="5D597C7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S6, W1B6; W1S7, W1B7</w:t>
            </w:r>
          </w:p>
          <w:p w14:paraId="4D09D7A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A2C80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0B4B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7°23'5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2D51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8°46'2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479D6" w14:textId="77777777" w:rsidR="0075552E" w:rsidRPr="00E02094" w:rsidRDefault="0075552E" w:rsidP="00471791">
            <w:pPr>
              <w:widowControl/>
              <w:tabs>
                <w:tab w:val="left" w:pos="2194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"/>
            <w:bookmarkStart w:id="4" w:name="OLE_LINK3"/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Tianjin, China</w:t>
            </w:r>
            <w:bookmarkEnd w:id="3"/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2FB5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Reservoi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0B7A1" w14:textId="77777777" w:rsidR="0075552E" w:rsidRPr="00677628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</w:tc>
      </w:tr>
      <w:tr w:rsidR="0075552E" w:rsidRPr="00E02094" w14:paraId="13B5304F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DDBEC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EC5BF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90E8C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S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3DD54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CFD1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5F01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9481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EDBF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87AA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224F4CFF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0AF48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54CBB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182D6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E92C74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38FC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F02A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6BB0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F2ECD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5BFE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11BB3120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98AD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Nandagang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5FF00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8951C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S2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B3</w:t>
            </w:r>
          </w:p>
          <w:p w14:paraId="31123EF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405779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AE0F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7°29'28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4FAD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8°32'33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6AEF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Cangzhou, Hebei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622D6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Reservoi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57FF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</w:tc>
      </w:tr>
      <w:tr w:rsidR="0075552E" w:rsidRPr="00E02094" w14:paraId="5AF0ABAE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585EE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3DD2A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C751D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3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99BAB0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C0F9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FFA7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8677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54D7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8B76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3C95C6E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F7141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B1C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lihai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C9B28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D3DE6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3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3B2</w:t>
            </w:r>
          </w:p>
          <w:p w14:paraId="1907258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3D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3864C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FA00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7°28'58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B160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17'2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9743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Tianjin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ED5CF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Reservoi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465E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</w:tc>
      </w:tr>
      <w:tr w:rsidR="0075552E" w:rsidRPr="00E02094" w14:paraId="00B2EA2C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FC550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5791F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886E9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A06EB2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8D4C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8597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D35C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3C29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E064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D0CE4EB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CE457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Caofeidian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4AF5C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C2A2F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B3</w:t>
            </w:r>
          </w:p>
          <w:p w14:paraId="39F38E6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4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FAA5AE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F5D0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8°22'19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116C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11'9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3E1C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Tangshan, Hebei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A6BE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Reservoi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B905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</w:t>
            </w:r>
          </w:p>
        </w:tc>
      </w:tr>
      <w:tr w:rsidR="0075552E" w:rsidRPr="00E02094" w14:paraId="5405F398" w14:textId="77777777" w:rsidTr="00471791">
        <w:trPr>
          <w:gridAfter w:val="1"/>
          <w:wAfter w:w="146" w:type="dxa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B6F5A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F99DF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Qilihai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DF85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9C991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S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S4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S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EA8DFE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208F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DDA9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7D94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74D6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0ABA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7D1E05B1" w14:textId="77777777" w:rsidTr="00471791">
        <w:trPr>
          <w:gridAfter w:val="1"/>
          <w:wAfter w:w="146" w:type="dxa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EE477" w14:textId="77777777" w:rsidR="0075552E" w:rsidRPr="00E02094" w:rsidRDefault="0075552E" w:rsidP="00471791">
            <w:pPr>
              <w:widowControl/>
              <w:pBdr>
                <w:bottom w:val="single" w:sz="4" w:space="1" w:color="auto"/>
              </w:pBd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6F5F5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A8F8E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S2</w:t>
            </w:r>
          </w:p>
          <w:p w14:paraId="6661722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D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3656A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9436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16'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ADA4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34'4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56B5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Qinhuangdao, Hebei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3479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agoon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ED352E" w14:textId="77777777" w:rsidR="0075552E" w:rsidRPr="007C0508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05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</w:t>
            </w:r>
          </w:p>
        </w:tc>
      </w:tr>
      <w:tr w:rsidR="0075552E" w:rsidRPr="00E02094" w14:paraId="25BA3BD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CD4B4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CE369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1211F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5S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748A83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A449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7047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3235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0BAB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7079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5B0D652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966BB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Lu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 xml:space="preserve"> Estuary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B01A2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E965E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6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6B2</w:t>
            </w:r>
          </w:p>
          <w:p w14:paraId="2BF706D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6D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ECD46B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F66B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15'32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4AB8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25'8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588E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Qinhuangdao, Hebei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2C3F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59D3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</w:tc>
      </w:tr>
      <w:tr w:rsidR="0075552E" w:rsidRPr="00E02094" w14:paraId="6CCA2C9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EE740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5980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06A8A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7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E7FD8A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7EA1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699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CB68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2401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27CC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945F478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1CB921" w14:textId="77777777" w:rsidR="0075552E" w:rsidRPr="0047439F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Dashi Riversid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F6E39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6892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7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7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7S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4765F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1FB0A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44'7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92DD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59'20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F17BC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Qinhuangdao, Hebei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25A0B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571B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933AD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</w:tc>
      </w:tr>
      <w:tr w:rsidR="0075552E" w:rsidRPr="00E02094" w14:paraId="0EA60E8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084A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AE959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ADE3A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7S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02512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F14CA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1718D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1F8B1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2920D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DEC12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15307AB8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8729F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614D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DCB73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C6E5AB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B7AE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7720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F06A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036A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C63E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CD2652C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09F5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Suizhong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E874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A990F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B3</w:t>
            </w:r>
          </w:p>
          <w:p w14:paraId="662BB84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648BC5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"/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09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DC22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0°21'14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D16C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40°20'4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F78E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Huludao, Liaoni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E20F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47968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  <w:p w14:paraId="73E2548C" w14:textId="77777777" w:rsidR="0075552E" w:rsidRPr="007C0508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C05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ymphaea tetragona</w:t>
            </w:r>
          </w:p>
        </w:tc>
      </w:tr>
      <w:tr w:rsidR="0075552E" w:rsidRPr="00E02094" w14:paraId="677D48E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80373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D2A72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632DC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8S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2E0F8E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8765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03CE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D08D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9E0D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4BC0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2D524210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62BE4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29928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E68FB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4236CE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6484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F2AD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ABD7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4405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56B4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4A399BA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D388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Lia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ver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 xml:space="preserve"> Estuary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2E6F4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6FE7A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S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B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S3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B3</w:t>
            </w:r>
          </w:p>
          <w:p w14:paraId="391620D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D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0F5F28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.0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650D0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1°46'38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173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40°56'4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54F4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Panjin, Liaoni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E777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AA816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  <w:p w14:paraId="371F3E3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51325D0B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D602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F252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F1AA6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9S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6230BB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4F3F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F78F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12ED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0FD3E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0921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63B97413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28482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Yalvjiang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652C9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C6C01E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0S2</w:t>
            </w:r>
          </w:p>
          <w:p w14:paraId="269105F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0D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49E4D1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030F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3°38'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343C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55'2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B1CA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Dandong, Liaoni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70ED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0C50B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  <w:p w14:paraId="3693EB5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716098D5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A6F19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8E1A6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59782E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08605E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D3FE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9DB6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3239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97B9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7FBB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141B190A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41F2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Qianguan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BC446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9A165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B3</w:t>
            </w:r>
          </w:p>
          <w:p w14:paraId="4856D98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6E4AB9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"/>
            <w:bookmarkStart w:id="7" w:name="OLE_LINK6"/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13</w:t>
            </w:r>
            <w:bookmarkEnd w:id="6"/>
            <w:bookmarkEnd w:id="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6E67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1°39'4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448A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9°2'7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5392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Dalian, Liaoni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EE70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Mars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30C61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  <w:p w14:paraId="350ECEA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34F4D6E3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9C60D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3BC12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6E56C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1S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703E71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41FB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0B54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6567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A0B73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2005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2074A00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E499E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F1322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1D9F9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8132B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3407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BFE1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FF72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84BA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A81D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12010B82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AFA2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Hetao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CAFE4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89193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S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B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S3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B3</w:t>
            </w:r>
          </w:p>
          <w:p w14:paraId="009A559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D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BD325B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.0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A30A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54'56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A2A5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7°12'10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684F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Laizhou, Shando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272D1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A1B96" w14:textId="77777777" w:rsidR="0075552E" w:rsidRPr="00D27D4F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25A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</w:p>
        </w:tc>
      </w:tr>
      <w:tr w:rsidR="0075552E" w:rsidRPr="00E02094" w14:paraId="5F53E7BF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232EA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C2826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10B3C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2S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9CDD2C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AFA7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6DA6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680D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9412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60E0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3EF9E118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EE6AB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81EB7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340CE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BDFC25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0A92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613B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EFF1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CE44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D75B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769D471E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3D39F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llow River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8" w:name="OLE_LINK7"/>
            <w:bookmarkStart w:id="9" w:name="OLE_LINK8"/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  <w:bookmarkEnd w:id="8"/>
            <w:bookmarkEnd w:id="9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5E0A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E7F5F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S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B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S3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B3</w:t>
            </w:r>
          </w:p>
          <w:p w14:paraId="34D36D9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D2;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W13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E1F9BB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.0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6546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1'2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032A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7°45'4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5197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Dongying, Shando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E1B4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87B94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776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 </w:t>
            </w:r>
          </w:p>
          <w:p w14:paraId="13A9DD5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3973424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E350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05DD9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1371C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S1-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S1-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EFFC8E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B7DA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FFC1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777A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5B4A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F6D7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56349ABE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B80E9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Shaohai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15661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FA5E0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B3</w:t>
            </w:r>
          </w:p>
          <w:p w14:paraId="04F59B3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D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51608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F208E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0°6'4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4CF75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6°15'17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B9818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Jiaozhou, Shando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ABF0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Riv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6E8016" w14:textId="77777777" w:rsidR="0075552E" w:rsidRPr="00A25A6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25A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</w:t>
            </w:r>
          </w:p>
        </w:tc>
      </w:tr>
      <w:tr w:rsidR="0075552E" w:rsidRPr="00E02094" w14:paraId="4EAEB80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1413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CECA4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3382C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4S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2BE1F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89390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5E335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E44A0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F7C11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B72FB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55263B3B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D6CCF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830E0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BF0A7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029B0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337A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B247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39DF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EC17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03AA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6054F01A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BB33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Dandingh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92E6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65382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B3</w:t>
            </w:r>
          </w:p>
          <w:p w14:paraId="3D28D04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5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1CAAA3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05D2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0°31'3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1F62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3°36'28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D52B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Yancheng, Jiangsu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A3B4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Ba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1BB23" w14:textId="77777777" w:rsidR="0075552E" w:rsidRPr="00A25A6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25A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</w:p>
        </w:tc>
      </w:tr>
      <w:tr w:rsidR="0075552E" w:rsidRPr="00E02094" w14:paraId="26CD911C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8C03B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7851E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EA3E5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E66776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EB40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D710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6A08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9BD6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3E82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7611C22D" w14:textId="77777777" w:rsidTr="00471791">
        <w:trPr>
          <w:gridAfter w:val="1"/>
          <w:wAfter w:w="146" w:type="dxa"/>
          <w:trHeight w:val="19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4A57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Xixi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8C3B8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D411C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B3</w:t>
            </w:r>
          </w:p>
          <w:p w14:paraId="5FBA6BB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C3FBD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13A3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0°4'25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2A13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0°16'15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FFAB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Hangzhou, Zhejiang province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25E2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Mars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2DAEE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2C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mna minor</w:t>
            </w:r>
          </w:p>
          <w:p w14:paraId="3925B15B" w14:textId="77777777" w:rsidR="0075552E" w:rsidRPr="00CE2C40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2C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ichhornia crassipes</w:t>
            </w:r>
          </w:p>
        </w:tc>
      </w:tr>
      <w:tr w:rsidR="0075552E" w:rsidRPr="00E02094" w14:paraId="4004E298" w14:textId="77777777" w:rsidTr="00471791">
        <w:trPr>
          <w:gridAfter w:val="1"/>
          <w:wAfter w:w="146" w:type="dxa"/>
          <w:trHeight w:val="19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533B8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2045C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22781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6S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065708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9EB8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CFAF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4078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80C7C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D67D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144957A6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75AC0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543A1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465AA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B0FA22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BF5C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09DB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E9DB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640F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70D6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C8C2FC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B4361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 xml:space="preserve">Changjiang </w:t>
            </w: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8D33A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03793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S3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B3</w:t>
            </w:r>
          </w:p>
          <w:p w14:paraId="1C4D196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7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4D36A2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BC0F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21°13'56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7A8E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31°44'1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7EE4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Shanghai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CE88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1F2AA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2C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</w:t>
            </w:r>
          </w:p>
          <w:p w14:paraId="07E73941" w14:textId="77777777" w:rsidR="0075552E" w:rsidRPr="00CE2C40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25A6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orus calamus</w:t>
            </w:r>
          </w:p>
        </w:tc>
      </w:tr>
      <w:tr w:rsidR="0075552E" w:rsidRPr="00E02094" w14:paraId="19CE991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10E15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A1CBD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155C3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F7F2F1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DD33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D446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6895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0ECD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99F3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36537C3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D2D39B" w14:textId="77777777" w:rsidR="0075552E" w:rsidRPr="00690B66" w:rsidRDefault="0075552E" w:rsidP="0047179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Minjiang E</w:t>
            </w:r>
            <w:r w:rsidRPr="0047439F">
              <w:rPr>
                <w:rFonts w:ascii="Times New Roman" w:hAnsi="Times New Roman" w:cs="Times New Roman" w:hint="eastAsia"/>
                <w:sz w:val="18"/>
                <w:szCs w:val="18"/>
              </w:rPr>
              <w:t>stuary</w:t>
            </w: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 xml:space="preserve"> Mangrov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0C9E2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1C048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B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S3</w:t>
            </w:r>
          </w:p>
          <w:p w14:paraId="34E6780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8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9754E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8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FCEE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9°37'41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1FA6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6°1'26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FB32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Fuding, Fujian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9D86E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C0E36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FDDF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</w:p>
        </w:tc>
      </w:tr>
      <w:tr w:rsidR="0075552E" w:rsidRPr="00E02094" w14:paraId="4B9382A1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D10CE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E8688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FF243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9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21D20A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A9C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85D0C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6787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9393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5AD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3C82AB2A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073E4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Zhangjiang Estuary Mangrov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ED9AF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35FAA5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9S2</w:t>
            </w:r>
          </w:p>
          <w:p w14:paraId="08176C1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9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19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59A213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A298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7°25'21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8105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3°55'8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87DF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Zhangzhou, Fujian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5B085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</w:p>
          <w:p w14:paraId="3891A9D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30B7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DA0E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</w:p>
        </w:tc>
      </w:tr>
      <w:tr w:rsidR="0075552E" w:rsidRPr="00E02094" w14:paraId="0CE949B7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ED3DA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439F">
              <w:rPr>
                <w:rFonts w:ascii="Times New Roman" w:hAnsi="Times New Roman" w:cs="Times New Roman"/>
                <w:sz w:val="18"/>
                <w:szCs w:val="18"/>
              </w:rPr>
              <w:t>Zhanjiang Mangrov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630FE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64E6E9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0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0S3</w:t>
            </w:r>
          </w:p>
          <w:p w14:paraId="4FFB26A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0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0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1069C5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9E23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0°18'54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7716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1°6'22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66313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Zhanjiang, Guangdong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37D8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3C780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Mangrove</w:t>
            </w:r>
          </w:p>
        </w:tc>
      </w:tr>
      <w:tr w:rsidR="0075552E" w:rsidRPr="00E02094" w14:paraId="590C3BFC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BDA2E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1F103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Inl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BE925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S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6018E9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909E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E04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1B2D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70B5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BFB7F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4F136EB5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60E5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Nansh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40C04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et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1D1EC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S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B2</w:t>
            </w:r>
          </w:p>
          <w:p w14:paraId="1A31F6E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D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D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9D8FFF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019.08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1561D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113°38'18"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1822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22°36'21"</w:t>
            </w: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A25E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Zhongshan, Guangdong, 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CB056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2D69">
              <w:rPr>
                <w:rFonts w:ascii="Times New Roman" w:hAnsi="Times New Roman" w:cs="Times New Roman"/>
                <w:sz w:val="18"/>
                <w:szCs w:val="18"/>
              </w:rPr>
              <w:t>Estuar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5AD88" w14:textId="77777777" w:rsidR="0075552E" w:rsidRDefault="0075552E" w:rsidP="0047179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E2C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 communis</w:t>
            </w:r>
          </w:p>
          <w:p w14:paraId="174F0F87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2E" w:rsidRPr="00E02094" w14:paraId="2BB14914" w14:textId="77777777" w:rsidTr="00471791">
        <w:trPr>
          <w:gridAfter w:val="1"/>
          <w:wAfter w:w="146" w:type="dxa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8AE63A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AF1C0E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Outl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D42EE2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2094">
              <w:rPr>
                <w:rFonts w:ascii="Times New Roman" w:hAnsi="Times New Roman" w:cs="Times New Roman"/>
                <w:sz w:val="18"/>
                <w:szCs w:val="18"/>
              </w:rPr>
              <w:t>W21S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178038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9EE8AB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50B991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EBDA8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B2145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A81EC4" w14:textId="77777777" w:rsidR="0075552E" w:rsidRPr="00E02094" w:rsidRDefault="0075552E" w:rsidP="00471791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2062614" w14:textId="77777777" w:rsidR="002C3E2C" w:rsidRDefault="00472E1F"/>
    <w:sectPr w:rsidR="002C3E2C" w:rsidSect="0075552E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0948B" w14:textId="77777777" w:rsidR="00472E1F" w:rsidRDefault="00472E1F" w:rsidP="00AD249C">
      <w:r>
        <w:separator/>
      </w:r>
    </w:p>
  </w:endnote>
  <w:endnote w:type="continuationSeparator" w:id="0">
    <w:p w14:paraId="41354B67" w14:textId="77777777" w:rsidR="00472E1F" w:rsidRDefault="00472E1F" w:rsidP="00AD2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A2EA2" w14:textId="77777777" w:rsidR="00472E1F" w:rsidRDefault="00472E1F" w:rsidP="00AD249C">
      <w:r>
        <w:separator/>
      </w:r>
    </w:p>
  </w:footnote>
  <w:footnote w:type="continuationSeparator" w:id="0">
    <w:p w14:paraId="56EFD388" w14:textId="77777777" w:rsidR="00472E1F" w:rsidRDefault="00472E1F" w:rsidP="00AD2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52E"/>
    <w:rsid w:val="00050978"/>
    <w:rsid w:val="000F3B11"/>
    <w:rsid w:val="001804E1"/>
    <w:rsid w:val="00190102"/>
    <w:rsid w:val="002638A2"/>
    <w:rsid w:val="002663D0"/>
    <w:rsid w:val="00277E3F"/>
    <w:rsid w:val="00303221"/>
    <w:rsid w:val="00472E1F"/>
    <w:rsid w:val="004B6A2B"/>
    <w:rsid w:val="004D7C23"/>
    <w:rsid w:val="00546133"/>
    <w:rsid w:val="0070521F"/>
    <w:rsid w:val="0075552E"/>
    <w:rsid w:val="007646B3"/>
    <w:rsid w:val="00883B05"/>
    <w:rsid w:val="008A7CF8"/>
    <w:rsid w:val="00A63A58"/>
    <w:rsid w:val="00AD249C"/>
    <w:rsid w:val="00AE4FE3"/>
    <w:rsid w:val="00BE402A"/>
    <w:rsid w:val="00CD31FD"/>
    <w:rsid w:val="00D478A6"/>
    <w:rsid w:val="00DA33C0"/>
    <w:rsid w:val="00ED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9CBC9"/>
  <w15:chartTrackingRefBased/>
  <w15:docId w15:val="{CF04708E-D4BE-4137-A77D-C1F76C4F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A7CF8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AD2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D249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D2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D2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oli.wang@t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61</Words>
  <Characters>4343</Characters>
  <Application>Microsoft Office Word</Application>
  <DocSecurity>0</DocSecurity>
  <Lines>36</Lines>
  <Paragraphs>10</Paragraphs>
  <ScaleCrop>false</ScaleCrop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娜</dc:creator>
  <cp:keywords/>
  <dc:description/>
  <cp:lastModifiedBy>meiling</cp:lastModifiedBy>
  <cp:revision>5</cp:revision>
  <dcterms:created xsi:type="dcterms:W3CDTF">2021-09-05T07:46:00Z</dcterms:created>
  <dcterms:modified xsi:type="dcterms:W3CDTF">2021-09-07T01:19:00Z</dcterms:modified>
</cp:coreProperties>
</file>